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0E5D" w:rsidRPr="004A2152" w:rsidRDefault="00750E5D" w:rsidP="00750E5D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4A2152">
        <w:rPr>
          <w:rFonts w:ascii="Times New Roman" w:hAnsi="Times New Roman" w:cs="Times New Roman"/>
          <w:b/>
          <w:sz w:val="28"/>
          <w:szCs w:val="28"/>
        </w:rPr>
        <w:t>Supporting Information List</w:t>
      </w:r>
    </w:p>
    <w:p w:rsidR="00750E5D" w:rsidRPr="004A2152" w:rsidRDefault="00750E5D" w:rsidP="00750E5D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4A2152">
        <w:rPr>
          <w:rFonts w:ascii="Times New Roman" w:hAnsi="Times New Roman" w:cs="Times New Roman"/>
          <w:sz w:val="28"/>
          <w:szCs w:val="28"/>
        </w:rPr>
        <w:t>Supporting table S1. Annual changes in stoma construction and closure by sex and age group.</w:t>
      </w:r>
    </w:p>
    <w:p w:rsidR="00750E5D" w:rsidRPr="004A2152" w:rsidRDefault="00750E5D" w:rsidP="00750E5D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4A2152">
        <w:rPr>
          <w:rFonts w:ascii="Times New Roman" w:hAnsi="Times New Roman" w:cs="Times New Roman"/>
          <w:sz w:val="28"/>
          <w:szCs w:val="28"/>
        </w:rPr>
        <w:t>Supporting table S2. Number of stoma and non-stoma constructions according to surgical procedure, by sex and age group.</w:t>
      </w:r>
    </w:p>
    <w:p w:rsidR="00B968CB" w:rsidRDefault="00B968CB">
      <w:bookmarkStart w:id="0" w:name="_GoBack"/>
      <w:bookmarkEnd w:id="0"/>
    </w:p>
    <w:sectPr w:rsidR="00B968CB" w:rsidSect="00777AA2">
      <w:pgSz w:w="11906" w:h="16838"/>
      <w:pgMar w:top="1985" w:right="1701" w:bottom="1701" w:left="1701" w:header="851" w:footer="992" w:gutter="0"/>
      <w:lnNumType w:countBy="1" w:restart="continuous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F16"/>
    <w:rsid w:val="000120EE"/>
    <w:rsid w:val="00020E20"/>
    <w:rsid w:val="000214DB"/>
    <w:rsid w:val="000263B4"/>
    <w:rsid w:val="00030F16"/>
    <w:rsid w:val="00032976"/>
    <w:rsid w:val="00037298"/>
    <w:rsid w:val="00045342"/>
    <w:rsid w:val="000650BB"/>
    <w:rsid w:val="0007589F"/>
    <w:rsid w:val="00090908"/>
    <w:rsid w:val="00091D0D"/>
    <w:rsid w:val="000B261F"/>
    <w:rsid w:val="000C71CE"/>
    <w:rsid w:val="000D4C20"/>
    <w:rsid w:val="000D72A9"/>
    <w:rsid w:val="000E01B2"/>
    <w:rsid w:val="000E1C9A"/>
    <w:rsid w:val="000E2F1C"/>
    <w:rsid w:val="000E2FF8"/>
    <w:rsid w:val="000E352E"/>
    <w:rsid w:val="000E7BD2"/>
    <w:rsid w:val="000F5ABE"/>
    <w:rsid w:val="00113333"/>
    <w:rsid w:val="00113FD7"/>
    <w:rsid w:val="00114A4E"/>
    <w:rsid w:val="00115153"/>
    <w:rsid w:val="00152984"/>
    <w:rsid w:val="00171BD2"/>
    <w:rsid w:val="001732F5"/>
    <w:rsid w:val="00176DA6"/>
    <w:rsid w:val="001951F4"/>
    <w:rsid w:val="001961E0"/>
    <w:rsid w:val="001A6E8A"/>
    <w:rsid w:val="001B416A"/>
    <w:rsid w:val="001C6AB2"/>
    <w:rsid w:val="001D1C1B"/>
    <w:rsid w:val="001D7821"/>
    <w:rsid w:val="001F40A6"/>
    <w:rsid w:val="002109AB"/>
    <w:rsid w:val="00212B65"/>
    <w:rsid w:val="002207C8"/>
    <w:rsid w:val="00230786"/>
    <w:rsid w:val="00246550"/>
    <w:rsid w:val="002530D6"/>
    <w:rsid w:val="00271422"/>
    <w:rsid w:val="0027445F"/>
    <w:rsid w:val="0028788D"/>
    <w:rsid w:val="00295531"/>
    <w:rsid w:val="002A5D1F"/>
    <w:rsid w:val="002A780E"/>
    <w:rsid w:val="002B287F"/>
    <w:rsid w:val="002B4CC5"/>
    <w:rsid w:val="002B6611"/>
    <w:rsid w:val="002B73A7"/>
    <w:rsid w:val="002C16FC"/>
    <w:rsid w:val="002C39AC"/>
    <w:rsid w:val="002E3440"/>
    <w:rsid w:val="002E44EF"/>
    <w:rsid w:val="002E49CB"/>
    <w:rsid w:val="002F13BB"/>
    <w:rsid w:val="002F21D3"/>
    <w:rsid w:val="00316106"/>
    <w:rsid w:val="00322166"/>
    <w:rsid w:val="00322341"/>
    <w:rsid w:val="00322582"/>
    <w:rsid w:val="00335B36"/>
    <w:rsid w:val="00335F85"/>
    <w:rsid w:val="00341453"/>
    <w:rsid w:val="00345E33"/>
    <w:rsid w:val="00347743"/>
    <w:rsid w:val="00357CC2"/>
    <w:rsid w:val="00375B89"/>
    <w:rsid w:val="00387EEB"/>
    <w:rsid w:val="003A260A"/>
    <w:rsid w:val="003B1976"/>
    <w:rsid w:val="003B2997"/>
    <w:rsid w:val="003B34EF"/>
    <w:rsid w:val="003B498B"/>
    <w:rsid w:val="003C1D7D"/>
    <w:rsid w:val="003C7675"/>
    <w:rsid w:val="003D342C"/>
    <w:rsid w:val="003D342E"/>
    <w:rsid w:val="003D521B"/>
    <w:rsid w:val="003E04D3"/>
    <w:rsid w:val="00400E16"/>
    <w:rsid w:val="004054F4"/>
    <w:rsid w:val="00405E1B"/>
    <w:rsid w:val="0041262F"/>
    <w:rsid w:val="004132E4"/>
    <w:rsid w:val="00417B0A"/>
    <w:rsid w:val="00417CD1"/>
    <w:rsid w:val="0043053E"/>
    <w:rsid w:val="00436E48"/>
    <w:rsid w:val="00440B86"/>
    <w:rsid w:val="00444E0B"/>
    <w:rsid w:val="004526E4"/>
    <w:rsid w:val="004557B1"/>
    <w:rsid w:val="00463EC0"/>
    <w:rsid w:val="00471E80"/>
    <w:rsid w:val="0047550D"/>
    <w:rsid w:val="00487329"/>
    <w:rsid w:val="00497788"/>
    <w:rsid w:val="004C1A9F"/>
    <w:rsid w:val="004C37A1"/>
    <w:rsid w:val="004C44FE"/>
    <w:rsid w:val="004C5D75"/>
    <w:rsid w:val="004D2A8F"/>
    <w:rsid w:val="004D379D"/>
    <w:rsid w:val="004E29DC"/>
    <w:rsid w:val="004E3C71"/>
    <w:rsid w:val="004F5546"/>
    <w:rsid w:val="00500DDE"/>
    <w:rsid w:val="0050185E"/>
    <w:rsid w:val="005125EF"/>
    <w:rsid w:val="00512CA7"/>
    <w:rsid w:val="0051435D"/>
    <w:rsid w:val="00516012"/>
    <w:rsid w:val="005341EC"/>
    <w:rsid w:val="005355DB"/>
    <w:rsid w:val="0053734C"/>
    <w:rsid w:val="005376F3"/>
    <w:rsid w:val="00540143"/>
    <w:rsid w:val="005478E3"/>
    <w:rsid w:val="00550642"/>
    <w:rsid w:val="00562284"/>
    <w:rsid w:val="00562B15"/>
    <w:rsid w:val="00567C48"/>
    <w:rsid w:val="00571C98"/>
    <w:rsid w:val="00593847"/>
    <w:rsid w:val="0059546E"/>
    <w:rsid w:val="00595B64"/>
    <w:rsid w:val="005A0E91"/>
    <w:rsid w:val="005A325E"/>
    <w:rsid w:val="005A416B"/>
    <w:rsid w:val="005A4ED3"/>
    <w:rsid w:val="005A6B92"/>
    <w:rsid w:val="005A7F3E"/>
    <w:rsid w:val="005B1530"/>
    <w:rsid w:val="005B1F00"/>
    <w:rsid w:val="005B3429"/>
    <w:rsid w:val="005C36B5"/>
    <w:rsid w:val="005C5099"/>
    <w:rsid w:val="005C6736"/>
    <w:rsid w:val="005D0846"/>
    <w:rsid w:val="005D0EC4"/>
    <w:rsid w:val="005D78A7"/>
    <w:rsid w:val="005E56A3"/>
    <w:rsid w:val="005E7F6C"/>
    <w:rsid w:val="005F12B2"/>
    <w:rsid w:val="0060093C"/>
    <w:rsid w:val="0060307F"/>
    <w:rsid w:val="00610230"/>
    <w:rsid w:val="006109AA"/>
    <w:rsid w:val="00610A3A"/>
    <w:rsid w:val="0061525F"/>
    <w:rsid w:val="00616DD8"/>
    <w:rsid w:val="00617BBD"/>
    <w:rsid w:val="00627903"/>
    <w:rsid w:val="00636326"/>
    <w:rsid w:val="006364B7"/>
    <w:rsid w:val="0064475E"/>
    <w:rsid w:val="00650CCA"/>
    <w:rsid w:val="006617F4"/>
    <w:rsid w:val="00663C88"/>
    <w:rsid w:val="006655C1"/>
    <w:rsid w:val="00666BF4"/>
    <w:rsid w:val="006672C7"/>
    <w:rsid w:val="00675359"/>
    <w:rsid w:val="00676FE9"/>
    <w:rsid w:val="006812E5"/>
    <w:rsid w:val="006843A2"/>
    <w:rsid w:val="006849A5"/>
    <w:rsid w:val="00686B12"/>
    <w:rsid w:val="00691D16"/>
    <w:rsid w:val="00694361"/>
    <w:rsid w:val="00695304"/>
    <w:rsid w:val="00697413"/>
    <w:rsid w:val="006A1DBF"/>
    <w:rsid w:val="006A4143"/>
    <w:rsid w:val="006D004A"/>
    <w:rsid w:val="006D50D7"/>
    <w:rsid w:val="006D7D59"/>
    <w:rsid w:val="006F256E"/>
    <w:rsid w:val="006F3DFB"/>
    <w:rsid w:val="006F5DAE"/>
    <w:rsid w:val="0070567E"/>
    <w:rsid w:val="00710D92"/>
    <w:rsid w:val="00710E73"/>
    <w:rsid w:val="00712CDF"/>
    <w:rsid w:val="00720E6D"/>
    <w:rsid w:val="007211C3"/>
    <w:rsid w:val="00722C7E"/>
    <w:rsid w:val="00725446"/>
    <w:rsid w:val="00727152"/>
    <w:rsid w:val="007441CA"/>
    <w:rsid w:val="00745E3F"/>
    <w:rsid w:val="00750E5D"/>
    <w:rsid w:val="00755C49"/>
    <w:rsid w:val="00762264"/>
    <w:rsid w:val="007622B6"/>
    <w:rsid w:val="00765532"/>
    <w:rsid w:val="0077376C"/>
    <w:rsid w:val="00774DEC"/>
    <w:rsid w:val="007932B1"/>
    <w:rsid w:val="00795169"/>
    <w:rsid w:val="00795F30"/>
    <w:rsid w:val="007A7BE0"/>
    <w:rsid w:val="007B0A57"/>
    <w:rsid w:val="007B36F5"/>
    <w:rsid w:val="007B720A"/>
    <w:rsid w:val="007C2F8A"/>
    <w:rsid w:val="007C6984"/>
    <w:rsid w:val="007D4FCE"/>
    <w:rsid w:val="007E0B7F"/>
    <w:rsid w:val="007E16FB"/>
    <w:rsid w:val="00800946"/>
    <w:rsid w:val="0080742D"/>
    <w:rsid w:val="00816E1C"/>
    <w:rsid w:val="00822B8A"/>
    <w:rsid w:val="00823BF5"/>
    <w:rsid w:val="00833F18"/>
    <w:rsid w:val="008354D5"/>
    <w:rsid w:val="00840537"/>
    <w:rsid w:val="00843FA3"/>
    <w:rsid w:val="00844B0E"/>
    <w:rsid w:val="008767B9"/>
    <w:rsid w:val="00885721"/>
    <w:rsid w:val="0088692D"/>
    <w:rsid w:val="008A039C"/>
    <w:rsid w:val="008C355E"/>
    <w:rsid w:val="008C611D"/>
    <w:rsid w:val="008D07AC"/>
    <w:rsid w:val="008F6928"/>
    <w:rsid w:val="00900547"/>
    <w:rsid w:val="009018CF"/>
    <w:rsid w:val="009317DD"/>
    <w:rsid w:val="00943F16"/>
    <w:rsid w:val="009460D9"/>
    <w:rsid w:val="00953A95"/>
    <w:rsid w:val="00956601"/>
    <w:rsid w:val="00963D15"/>
    <w:rsid w:val="00965079"/>
    <w:rsid w:val="00972F56"/>
    <w:rsid w:val="0098300D"/>
    <w:rsid w:val="009A0795"/>
    <w:rsid w:val="009A38A1"/>
    <w:rsid w:val="009A5ACE"/>
    <w:rsid w:val="009C1AAB"/>
    <w:rsid w:val="009C2EB5"/>
    <w:rsid w:val="009C6BDD"/>
    <w:rsid w:val="009C7F13"/>
    <w:rsid w:val="009D5011"/>
    <w:rsid w:val="009E06EC"/>
    <w:rsid w:val="009E3F57"/>
    <w:rsid w:val="00A0462F"/>
    <w:rsid w:val="00A069BB"/>
    <w:rsid w:val="00A22046"/>
    <w:rsid w:val="00A26B50"/>
    <w:rsid w:val="00A275FC"/>
    <w:rsid w:val="00A3110C"/>
    <w:rsid w:val="00A53004"/>
    <w:rsid w:val="00A70930"/>
    <w:rsid w:val="00A71211"/>
    <w:rsid w:val="00A7585A"/>
    <w:rsid w:val="00A75DF0"/>
    <w:rsid w:val="00A95F99"/>
    <w:rsid w:val="00AA7D0E"/>
    <w:rsid w:val="00AC50DF"/>
    <w:rsid w:val="00AC71A9"/>
    <w:rsid w:val="00AD103F"/>
    <w:rsid w:val="00AE0EF7"/>
    <w:rsid w:val="00AE6C4A"/>
    <w:rsid w:val="00AF647F"/>
    <w:rsid w:val="00B0286B"/>
    <w:rsid w:val="00B11639"/>
    <w:rsid w:val="00B226D3"/>
    <w:rsid w:val="00B24E70"/>
    <w:rsid w:val="00B36957"/>
    <w:rsid w:val="00B37822"/>
    <w:rsid w:val="00B41AAE"/>
    <w:rsid w:val="00B47602"/>
    <w:rsid w:val="00B62016"/>
    <w:rsid w:val="00B631AF"/>
    <w:rsid w:val="00B64897"/>
    <w:rsid w:val="00B825F8"/>
    <w:rsid w:val="00B82E8F"/>
    <w:rsid w:val="00B95ECC"/>
    <w:rsid w:val="00B968CB"/>
    <w:rsid w:val="00BA1432"/>
    <w:rsid w:val="00BB2709"/>
    <w:rsid w:val="00BB407F"/>
    <w:rsid w:val="00BB7184"/>
    <w:rsid w:val="00BC3AAE"/>
    <w:rsid w:val="00BD21AE"/>
    <w:rsid w:val="00BD3A71"/>
    <w:rsid w:val="00BF1961"/>
    <w:rsid w:val="00C120D8"/>
    <w:rsid w:val="00C13A06"/>
    <w:rsid w:val="00C15F45"/>
    <w:rsid w:val="00C2301A"/>
    <w:rsid w:val="00C4037C"/>
    <w:rsid w:val="00C43B44"/>
    <w:rsid w:val="00C43F8A"/>
    <w:rsid w:val="00C44B11"/>
    <w:rsid w:val="00C56342"/>
    <w:rsid w:val="00C600C2"/>
    <w:rsid w:val="00C62E6F"/>
    <w:rsid w:val="00C719F3"/>
    <w:rsid w:val="00C8476E"/>
    <w:rsid w:val="00C93A6A"/>
    <w:rsid w:val="00C94C70"/>
    <w:rsid w:val="00C952A4"/>
    <w:rsid w:val="00C9563C"/>
    <w:rsid w:val="00CA054E"/>
    <w:rsid w:val="00CA1214"/>
    <w:rsid w:val="00CA158B"/>
    <w:rsid w:val="00CA2865"/>
    <w:rsid w:val="00CB113B"/>
    <w:rsid w:val="00CB5673"/>
    <w:rsid w:val="00CC09AC"/>
    <w:rsid w:val="00CC1F5E"/>
    <w:rsid w:val="00CC3034"/>
    <w:rsid w:val="00CC5687"/>
    <w:rsid w:val="00CC6F51"/>
    <w:rsid w:val="00CC7A46"/>
    <w:rsid w:val="00CD0667"/>
    <w:rsid w:val="00CD1DF6"/>
    <w:rsid w:val="00CD3076"/>
    <w:rsid w:val="00CD7183"/>
    <w:rsid w:val="00CD788B"/>
    <w:rsid w:val="00CE36F9"/>
    <w:rsid w:val="00CE4451"/>
    <w:rsid w:val="00CF164B"/>
    <w:rsid w:val="00CF6A12"/>
    <w:rsid w:val="00D06663"/>
    <w:rsid w:val="00D11A3C"/>
    <w:rsid w:val="00D2183B"/>
    <w:rsid w:val="00D40A7F"/>
    <w:rsid w:val="00D43FE5"/>
    <w:rsid w:val="00D46F12"/>
    <w:rsid w:val="00D53EC8"/>
    <w:rsid w:val="00D6604B"/>
    <w:rsid w:val="00D810A4"/>
    <w:rsid w:val="00D8482E"/>
    <w:rsid w:val="00D86E83"/>
    <w:rsid w:val="00D8712A"/>
    <w:rsid w:val="00D90197"/>
    <w:rsid w:val="00D93A37"/>
    <w:rsid w:val="00DA0F10"/>
    <w:rsid w:val="00DB0113"/>
    <w:rsid w:val="00DB3E07"/>
    <w:rsid w:val="00DB65FF"/>
    <w:rsid w:val="00DC72D8"/>
    <w:rsid w:val="00DD20D3"/>
    <w:rsid w:val="00DF12CB"/>
    <w:rsid w:val="00DF322C"/>
    <w:rsid w:val="00E04A55"/>
    <w:rsid w:val="00E0557C"/>
    <w:rsid w:val="00E11CDE"/>
    <w:rsid w:val="00E2261E"/>
    <w:rsid w:val="00E277F5"/>
    <w:rsid w:val="00E31711"/>
    <w:rsid w:val="00E36BC4"/>
    <w:rsid w:val="00E4698E"/>
    <w:rsid w:val="00E50BE3"/>
    <w:rsid w:val="00E54D0A"/>
    <w:rsid w:val="00E54EC0"/>
    <w:rsid w:val="00E6320D"/>
    <w:rsid w:val="00E70B58"/>
    <w:rsid w:val="00E73970"/>
    <w:rsid w:val="00E76739"/>
    <w:rsid w:val="00E774CA"/>
    <w:rsid w:val="00E80C4E"/>
    <w:rsid w:val="00EA1119"/>
    <w:rsid w:val="00EC02A5"/>
    <w:rsid w:val="00EC5654"/>
    <w:rsid w:val="00ED33D8"/>
    <w:rsid w:val="00ED752D"/>
    <w:rsid w:val="00EE652D"/>
    <w:rsid w:val="00EF0020"/>
    <w:rsid w:val="00EF1D02"/>
    <w:rsid w:val="00F00BF9"/>
    <w:rsid w:val="00F026B4"/>
    <w:rsid w:val="00F102AD"/>
    <w:rsid w:val="00F11F5B"/>
    <w:rsid w:val="00F236B6"/>
    <w:rsid w:val="00F27619"/>
    <w:rsid w:val="00F31139"/>
    <w:rsid w:val="00F33B1B"/>
    <w:rsid w:val="00F54F01"/>
    <w:rsid w:val="00F550AF"/>
    <w:rsid w:val="00F864EC"/>
    <w:rsid w:val="00FB4063"/>
    <w:rsid w:val="00FC759D"/>
    <w:rsid w:val="00FD1C7B"/>
    <w:rsid w:val="00FD28E7"/>
    <w:rsid w:val="00FD516A"/>
    <w:rsid w:val="00FE0337"/>
    <w:rsid w:val="00FE1EB2"/>
    <w:rsid w:val="00FF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3DF64F-4469-46D1-91B9-846A81FE6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50E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4</cp:revision>
  <dcterms:created xsi:type="dcterms:W3CDTF">2021-10-22T12:28:00Z</dcterms:created>
  <dcterms:modified xsi:type="dcterms:W3CDTF">2021-10-22T12:28:00Z</dcterms:modified>
</cp:coreProperties>
</file>